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等线" w:cs="Times New Roman" w:ascii="Times New Roman" w:hAnsi="Times New Roman"/>
          <w:b/>
          <w:bCs/>
          <w:szCs w:val="21"/>
          <w:shd w:fill="FFFFFF" w:val="clear"/>
        </w:rPr>
        <w:t>Supplementary Table1</w:t>
      </w:r>
      <w:r>
        <w:rPr>
          <w:rFonts w:eastAsia="等线" w:cs="Times New Roman" w:ascii="Times New Roman" w:hAnsi="Times New Roman"/>
          <w:b/>
          <w:bCs/>
          <w:szCs w:val="21"/>
          <w:shd w:fill="FFFFFF" w:val="clear"/>
          <w:lang w:val="en-US" w:eastAsia="zh-CN"/>
        </w:rPr>
        <w:t xml:space="preserve">. </w:t>
      </w:r>
      <w:r>
        <w:rPr>
          <w:rFonts w:eastAsia="等线" w:cs="Times New Roman" w:ascii="Times New Roman" w:hAnsi="Times New Roman"/>
          <w:b/>
          <w:bCs/>
          <w:szCs w:val="21"/>
          <w:shd w:fill="FFFFFF" w:val="clear"/>
        </w:rPr>
        <w:t>Comparison of clinical data between training set and validation 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013"/>
        <w:gridCol w:w="2012"/>
        <w:gridCol w:w="1866"/>
        <w:gridCol w:w="769"/>
      </w:tblGrid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8D8F9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8D8F9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Total (n = 1252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8D8F9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Training (n = 875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8D8F9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Validation</w:t>
            </w:r>
            <w:r>
              <w:rPr>
                <w:rFonts w:eastAsia="等线" w:cs="Times New Roman" w:ascii="Times New Roman" w:hAnsi="Times New Roman"/>
                <w:color w:val="FFFFFF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(n= 377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8D8F9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.00 (71.00, 82.0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.00 (71.00, 82.0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.00 (70.00, 81.0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6 (53.2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3 (54.1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3 (51.2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6 (46.8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2 (45.9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4 (48.8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00 (55.00, 70.0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.00 (55.00, 70.0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00 (55.00, 70.0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ysician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unior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3 (53.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1 (55.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2 (48.3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 (6.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 (5.7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 (6.6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ssociate Chief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 (6.7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 (7.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 (6.1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ef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0 (34.3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3 (32.3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7 (39.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ngth of Hospital Stay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00 (12.00, 21.0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00 (12.00, 20.0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00 (11.00, 21.0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st Admission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0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2 (44.1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8 (45.5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 (40.8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0 (55.9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7 (54.5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3 (59.2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mber of discharged diagnosed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0 (5.00, 9.0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0 (5.00, 9.0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0 (5.00, 9.0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mber of Western Medicines Used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00 (8.00, 14.0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00 (8.00, 14.0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00 (7.00, 13.0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1 (20.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 (19.7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 (21.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1 (80.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3 (80.3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8 (79.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8 (59.7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5 (60.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3 (59.2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4 (40.3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0 (40.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 (40.8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2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5 (82.7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7 (83.1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 (81.7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7 (17.3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 (16.9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 (18.3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6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2 (80.8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7 (80.8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5 (80.9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0 (19.2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 (19.2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 (19.1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eruricemia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6 (89.1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6 (88.7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0 (90.2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 (10.9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 (11.3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 (9.8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rkinson’s Disease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7 (96.4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3 (96.3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4 (96.6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 (3.6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 (3.7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 (3.4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ory of Falls and Fractur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3 (84.9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4 (83.9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9 (87.3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9 (15.1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 (16.1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 (12.7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0 (91.9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7 (92.2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3 (91.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 (8.1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 (7.8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 (9.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8 (89.3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5 (89.7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3 (88.3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 (10.7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 (10.3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 (11.7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ver Dysfunction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7 (94.8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2 (95.1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5 (94.2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 (5.2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 (4.9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 (5.8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mentia or Cognitive Impairment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8 (83.7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4 (82.7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4 (85.9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4 (16.3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 (17.3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 (14.1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eep Disorder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0 (92.7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0 (92.6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0 (92.8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 (7.3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 (7.4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 (7.2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or Disorder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07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4 (62.6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6 (62.4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8 (63.1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8 (37.4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9 (37.6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 (36.9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ciousness Disorder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2 (97.6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8 (98.1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4 (96.6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(2.4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 (1.9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 (3.4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hasia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7 (89.2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6 (91.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1 (85.1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 (10.8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 (9.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 (14.9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6 (92.3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6 (92.1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0 (92.8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 (7.7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 (7.9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 (7.2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4 (97.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7 (96.8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7 (97.3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 (3.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 (3.2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 (2.7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00 (112.00, 133.0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00 (112.00, 133.0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00 (111.00, 133.0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0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bumin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.40 (36.00, 41.0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.40 (36.00, 41.0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.60 (36.00, 41.0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80 (52.10, 79.50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.00 (52.50, 78.90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10 (50.50, 80.00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7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eatinine Clearance Rate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93 (54.82, 89.34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.41 (54.97, 88.56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.62 (54.83, 93.71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M, n (%)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shd w:fill="D1D2D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7 (46.1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3 (46.1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 (46.2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5 (53.9)</w:t>
            </w:r>
          </w:p>
        </w:tc>
        <w:tc>
          <w:tcPr>
            <w:tcW w:w="2012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2 (53.9)</w:t>
            </w:r>
          </w:p>
        </w:tc>
        <w:tc>
          <w:tcPr>
            <w:tcW w:w="1866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3 (53.8)</w:t>
            </w:r>
          </w:p>
        </w:tc>
        <w:tc>
          <w:tcPr>
            <w:tcW w:w="769" w:type="dxa"/>
            <w:tcBorders>
              <w:top w:val="single" w:sz="4" w:space="0" w:color="A1A3A3"/>
              <w:left w:val="single" w:sz="4" w:space="0" w:color="A1A3A3"/>
              <w:bottom w:val="single" w:sz="4" w:space="0" w:color="A1A3A3"/>
              <w:right w:val="single" w:sz="4" w:space="0" w:color="A1A3A3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Trebuchet MS" w:cs="Times New Roman"/>
          <w:b/>
          <w:b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</w:pPr>
      <w:r>
        <w:rPr>
          <w:rFonts w:eastAsia="Trebuchet MS" w:cs="Times New Roman" w:ascii="Times New Roman" w:hAnsi="Times New Roman"/>
          <w:b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/>
      </w:pPr>
      <w:r>
        <w:rPr>
          <w:rFonts w:eastAsia="Trebuchet MS" w:cs="Times New Roman" w:ascii="Times New Roman" w:hAnsi="Times New Roman"/>
          <w:b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  <w:t>Supplementary Table 2. DeLong's AUC Comparison Results in internal validation set</w:t>
      </w:r>
    </w:p>
    <w:tbl>
      <w:tblPr>
        <w:tblW w:w="737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1985"/>
        <w:gridCol w:w="2551"/>
      </w:tblGrid>
      <w:tr>
        <w:trPr>
          <w:trHeight w:val="270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ontra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z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. value</w:t>
            </w:r>
          </w:p>
        </w:tc>
      </w:tr>
      <w:tr>
        <w:trPr>
          <w:trHeight w:val="270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net vs. R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8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net vs. SV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02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net vs. XGBoo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15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F vs. SV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26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88</w:t>
            </w:r>
          </w:p>
        </w:tc>
      </w:tr>
      <w:tr>
        <w:trPr>
          <w:trHeight w:val="270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F vs. XGBoo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49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21</w:t>
            </w:r>
          </w:p>
        </w:tc>
      </w:tr>
      <w:tr>
        <w:trPr>
          <w:trHeight w:val="270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VM vs. XGBoo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15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78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Cs w:val="21"/>
          <w:shd w:fill="FFFFFF" w:val="clear"/>
          <w:lang w:val="en-US"/>
        </w:rPr>
      </w:pPr>
      <w:r>
        <w:rPr>
          <w:rFonts w:eastAsia="等线" w:cs="Times New Roman" w:ascii="Times New Roman" w:hAnsi="Times New Roman"/>
          <w:szCs w:val="21"/>
          <w:shd w:fill="FFFFFF" w:val="clear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/>
      </w:pPr>
      <w:r>
        <w:rPr>
          <w:rFonts w:eastAsia="Trebuchet MS" w:cs="Times New Roman" w:ascii="Times New Roman" w:hAnsi="Times New Roman"/>
          <w:b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  <w:t>Supplementary Table 3. DeLong's AUC Comparison Results in external validation set</w:t>
      </w:r>
    </w:p>
    <w:tbl>
      <w:tblPr>
        <w:tblW w:w="3688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992"/>
        <w:gridCol w:w="1275"/>
      </w:tblGrid>
      <w:tr>
        <w:trPr>
          <w:trHeight w:val="27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ontr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. value</w:t>
            </w:r>
          </w:p>
        </w:tc>
      </w:tr>
      <w:tr>
        <w:trPr>
          <w:trHeight w:val="27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net vs. R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net vs. SV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8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net vs. XGBoo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0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F vs. SV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1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4</w:t>
            </w:r>
          </w:p>
        </w:tc>
      </w:tr>
      <w:tr>
        <w:trPr>
          <w:trHeight w:val="27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F vs. XGBoo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5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VM vs. XGBoo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04:12:56Z</dcterms:created>
  <dc:creator>YXD</dc:creator>
  <dc:description/>
  <dc:language>en-US</dc:language>
  <cp:lastModifiedBy>羊</cp:lastModifiedBy>
  <dcterms:modified xsi:type="dcterms:W3CDTF">2025-04-06T14:55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E1DD2E677F48B1AA3B6B1392FF13C7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ODRhZTg4ZDI2NTg5YTY1ZDU3NjUzMDc3MzEwNGNlMGUiLCJ1c2VySWQiOiI3NjY4NzYwNjMifQ==</vt:lpwstr>
  </property>
</Properties>
</file>